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327D" w:rsidRDefault="0072327D">
      <w:r w:rsidRPr="004635E4">
        <w:rPr>
          <w:rFonts w:ascii="Times New Roman" w:eastAsiaTheme="majorEastAsia" w:hAnsi="Times New Roman" w:cs="Times New Roman"/>
          <w:noProof/>
          <w:color w:val="2E74B5" w:themeColor="accent1" w:themeShade="BF"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8A0F76" wp14:editId="2380036D">
                <wp:simplePos x="0" y="0"/>
                <wp:positionH relativeFrom="column">
                  <wp:posOffset>0</wp:posOffset>
                </wp:positionH>
                <wp:positionV relativeFrom="paragraph">
                  <wp:posOffset>331470</wp:posOffset>
                </wp:positionV>
                <wp:extent cx="6029325" cy="3676650"/>
                <wp:effectExtent l="0" t="0" r="28575" b="1905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3676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327D" w:rsidRPr="004A3604" w:rsidRDefault="0072327D" w:rsidP="0072327D">
                            <w:pPr>
                              <w:pBdr>
                                <w:top w:val="single" w:sz="24" w:space="0" w:color="DEEAF6" w:themeColor="accent1" w:themeTint="33"/>
                                <w:left w:val="single" w:sz="24" w:space="0" w:color="DEEAF6" w:themeColor="accent1" w:themeTint="33"/>
                                <w:bottom w:val="single" w:sz="24" w:space="0" w:color="DEEAF6" w:themeColor="accent1" w:themeTint="33"/>
                                <w:right w:val="single" w:sz="24" w:space="0" w:color="DEEAF6" w:themeColor="accent1" w:themeTint="33"/>
                              </w:pBdr>
                              <w:shd w:val="clear" w:color="auto" w:fill="DEEAF6" w:themeFill="accent1" w:themeFillTint="33"/>
                              <w:spacing w:before="100"/>
                              <w:outlineLvl w:val="1"/>
                              <w:rPr>
                                <w:rFonts w:eastAsia="Times New Roman" w:cs="Times New Roman"/>
                                <w:b/>
                                <w:caps/>
                                <w:spacing w:val="15"/>
                                <w:sz w:val="24"/>
                              </w:rPr>
                            </w:pPr>
                            <w:r w:rsidRPr="004A3604">
                              <w:rPr>
                                <w:rFonts w:eastAsia="Times New Roman" w:cs="Times New Roman"/>
                                <w:b/>
                                <w:caps/>
                                <w:spacing w:val="15"/>
                                <w:sz w:val="24"/>
                              </w:rPr>
                              <w:t>Pain</w:t>
                            </w:r>
                          </w:p>
                          <w:p w:rsidR="0072327D" w:rsidRPr="003D0740" w:rsidRDefault="0072327D" w:rsidP="0072327D">
                            <w:pPr>
                              <w:numPr>
                                <w:ilvl w:val="0"/>
                                <w:numId w:val="1"/>
                              </w:numPr>
                              <w:spacing w:before="100" w:after="200" w:line="276" w:lineRule="auto"/>
                              <w:contextualSpacing/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noProof/>
                                <w:sz w:val="20"/>
                                <w:szCs w:val="20"/>
                                <w:lang w:val="en-GB"/>
                              </w:rPr>
                              <w:t>Do you suffer from pain?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O Yes    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O No 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GB"/>
                              </w:rPr>
                              <w:t>When yes, go to question 2 and 3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72327D" w:rsidRPr="003D0740" w:rsidRDefault="0072327D" w:rsidP="0072327D">
                            <w:pPr>
                              <w:spacing w:before="100" w:after="200"/>
                              <w:ind w:left="720"/>
                              <w:contextualSpacing/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72327D" w:rsidRPr="003D0740" w:rsidRDefault="0072327D" w:rsidP="0072327D">
                            <w:pPr>
                              <w:numPr>
                                <w:ilvl w:val="0"/>
                                <w:numId w:val="1"/>
                              </w:numPr>
                              <w:spacing w:before="100" w:after="200" w:line="276" w:lineRule="auto"/>
                              <w:contextualSpacing/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What score would you give your pain on a scale from 0 – 10? 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GB"/>
                              </w:rPr>
                              <w:t>Cross the most appropriate number on the bar below</w:t>
                            </w:r>
                          </w:p>
                          <w:p w:rsidR="0072327D" w:rsidRPr="003D0740" w:rsidRDefault="0072327D" w:rsidP="0072327D">
                            <w:pPr>
                              <w:spacing w:before="100" w:after="200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3D0740">
                              <w:rPr>
                                <w:rFonts w:ascii="Arial" w:eastAsia="Times New Roman" w:hAnsi="Arial" w:cs="Arial"/>
                                <w:noProof/>
                                <w:sz w:val="20"/>
                                <w:szCs w:val="20"/>
                                <w:lang w:eastAsia="nl-NL"/>
                              </w:rPr>
                              <w:drawing>
                                <wp:inline distT="0" distB="0" distL="0" distR="0" wp14:anchorId="7C50E42A" wp14:editId="464E0888">
                                  <wp:extent cx="5762625" cy="1104900"/>
                                  <wp:effectExtent l="0" t="0" r="9525" b="0"/>
                                  <wp:docPr id="1" name="Afbeelding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62625" cy="11049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72327D" w:rsidRPr="003D0740" w:rsidRDefault="0072327D" w:rsidP="0072327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100" w:after="200" w:line="276" w:lineRule="auto"/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To what extent does pain influence your daily life?  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br/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  <w:lang w:val="en-GB"/>
                              </w:rPr>
                              <w:t xml:space="preserve">Cross the most appropriate answer below </w:t>
                            </w:r>
                          </w:p>
                          <w:p w:rsidR="0072327D" w:rsidRPr="003D0740" w:rsidRDefault="0072327D" w:rsidP="0072327D">
                            <w:pPr>
                              <w:spacing w:before="100" w:after="200" w:line="276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O Not at all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  <w:t>O A little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O Moderate 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  <w:t>O Severe</w:t>
                            </w:r>
                            <w:r w:rsidRPr="003D0740">
                              <w:rPr>
                                <w:rFonts w:ascii="Arial" w:eastAsia="Times New Roman" w:hAnsi="Arial" w:cs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ab/>
                              <w:t>O Extreme</w:t>
                            </w:r>
                          </w:p>
                          <w:p w:rsidR="0072327D" w:rsidRPr="00FA65AA" w:rsidRDefault="0072327D" w:rsidP="0072327D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8A0F7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26.1pt;width:474.75pt;height:28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">
                <v:textbox>
                  <w:txbxContent>
                    <w:p w:rsidR="0072327D" w:rsidRPr="004A3604" w:rsidRDefault="0072327D" w:rsidP="0072327D">
                      <w:pPr>
                        <w:pBdr>
                          <w:top w:val="single" w:sz="24" w:space="0" w:color="DEEAF6" w:themeColor="accent1" w:themeTint="33"/>
                          <w:left w:val="single" w:sz="24" w:space="0" w:color="DEEAF6" w:themeColor="accent1" w:themeTint="33"/>
                          <w:bottom w:val="single" w:sz="24" w:space="0" w:color="DEEAF6" w:themeColor="accent1" w:themeTint="33"/>
                          <w:right w:val="single" w:sz="24" w:space="0" w:color="DEEAF6" w:themeColor="accent1" w:themeTint="33"/>
                        </w:pBdr>
                        <w:shd w:val="clear" w:color="auto" w:fill="DEEAF6" w:themeFill="accent1" w:themeFillTint="33"/>
                        <w:spacing w:before="100"/>
                        <w:outlineLvl w:val="1"/>
                        <w:rPr>
                          <w:rFonts w:eastAsia="Times New Roman" w:cs="Times New Roman"/>
                          <w:b/>
                          <w:caps/>
                          <w:spacing w:val="15"/>
                          <w:sz w:val="24"/>
                        </w:rPr>
                      </w:pPr>
                      <w:r w:rsidRPr="004A3604">
                        <w:rPr>
                          <w:rFonts w:eastAsia="Times New Roman" w:cs="Times New Roman"/>
                          <w:b/>
                          <w:caps/>
                          <w:spacing w:val="15"/>
                          <w:sz w:val="24"/>
                        </w:rPr>
                        <w:t>Pain</w:t>
                      </w:r>
                    </w:p>
                    <w:p w:rsidR="0072327D" w:rsidRPr="003D0740" w:rsidRDefault="0072327D" w:rsidP="0072327D">
                      <w:pPr>
                        <w:numPr>
                          <w:ilvl w:val="0"/>
                          <w:numId w:val="1"/>
                        </w:numPr>
                        <w:spacing w:before="100" w:after="200" w:line="276" w:lineRule="auto"/>
                        <w:contextualSpacing/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3D0740">
                        <w:rPr>
                          <w:rFonts w:ascii="Arial" w:eastAsia="Times New Roman" w:hAnsi="Arial" w:cs="Arial"/>
                          <w:b/>
                          <w:noProof/>
                          <w:sz w:val="20"/>
                          <w:szCs w:val="20"/>
                          <w:lang w:val="en-GB"/>
                        </w:rPr>
                        <w:t>Do you suffer from pain?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  <w:t xml:space="preserve">O Yes    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  <w:t xml:space="preserve">O No 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br/>
                      </w:r>
                      <w:r w:rsidRPr="003D0740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/>
                        </w:rPr>
                        <w:t>When yes, go to question 2 and 3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:rsidR="0072327D" w:rsidRPr="003D0740" w:rsidRDefault="0072327D" w:rsidP="0072327D">
                      <w:pPr>
                        <w:spacing w:before="100" w:after="200"/>
                        <w:ind w:left="720"/>
                        <w:contextualSpacing/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</w:p>
                    <w:p w:rsidR="0072327D" w:rsidRPr="003D0740" w:rsidRDefault="0072327D" w:rsidP="0072327D">
                      <w:pPr>
                        <w:numPr>
                          <w:ilvl w:val="0"/>
                          <w:numId w:val="1"/>
                        </w:numPr>
                        <w:spacing w:before="100" w:after="200" w:line="276" w:lineRule="auto"/>
                        <w:contextualSpacing/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What score would you give your pain on a scale from 0 – 10? 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br/>
                      </w:r>
                      <w:r w:rsidRPr="003D0740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/>
                        </w:rPr>
                        <w:t>Cross the most appropriate number on the bar below</w:t>
                      </w:r>
                    </w:p>
                    <w:p w:rsidR="0072327D" w:rsidRPr="003D0740" w:rsidRDefault="0072327D" w:rsidP="0072327D">
                      <w:pPr>
                        <w:spacing w:before="100" w:after="200"/>
                        <w:rPr>
                          <w:rFonts w:ascii="Arial" w:eastAsia="Times New Roman" w:hAnsi="Arial" w:cs="Arial"/>
                          <w:sz w:val="20"/>
                          <w:szCs w:val="20"/>
                        </w:rPr>
                      </w:pPr>
                      <w:r w:rsidRPr="003D0740">
                        <w:rPr>
                          <w:rFonts w:ascii="Arial" w:eastAsia="Times New Roman" w:hAnsi="Arial" w:cs="Arial"/>
                          <w:noProof/>
                          <w:sz w:val="20"/>
                          <w:szCs w:val="20"/>
                          <w:lang w:eastAsia="nl-NL"/>
                        </w:rPr>
                        <w:drawing>
                          <wp:inline distT="0" distB="0" distL="0" distR="0" wp14:anchorId="7C50E42A" wp14:editId="464E0888">
                            <wp:extent cx="5762625" cy="1104900"/>
                            <wp:effectExtent l="0" t="0" r="9525" b="0"/>
                            <wp:docPr id="1" name="Afbeelding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62625" cy="11049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72327D" w:rsidRPr="003D0740" w:rsidRDefault="0072327D" w:rsidP="0072327D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before="100" w:after="200" w:line="276" w:lineRule="auto"/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 xml:space="preserve">To what extent does pain influence your daily life?  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br/>
                      </w:r>
                      <w:r w:rsidRPr="003D0740">
                        <w:rPr>
                          <w:rFonts w:ascii="Arial" w:eastAsia="Times New Roman" w:hAnsi="Arial" w:cs="Arial"/>
                          <w:sz w:val="20"/>
                          <w:szCs w:val="20"/>
                          <w:lang w:val="en-GB"/>
                        </w:rPr>
                        <w:t xml:space="preserve">Cross the most appropriate answer below </w:t>
                      </w:r>
                    </w:p>
                    <w:p w:rsidR="0072327D" w:rsidRPr="003D0740" w:rsidRDefault="0072327D" w:rsidP="0072327D">
                      <w:pPr>
                        <w:spacing w:before="100" w:after="200" w:line="276" w:lineRule="auto"/>
                        <w:jc w:val="center"/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>O Not at all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  <w:t>O A little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  <w:t xml:space="preserve">O Moderate 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  <w:t>O Severe</w:t>
                      </w:r>
                      <w:r w:rsidRPr="003D0740">
                        <w:rPr>
                          <w:rFonts w:ascii="Arial" w:eastAsia="Times New Roman" w:hAnsi="Arial" w:cs="Arial"/>
                          <w:b/>
                          <w:sz w:val="20"/>
                          <w:szCs w:val="20"/>
                          <w:lang w:val="en-GB"/>
                        </w:rPr>
                        <w:tab/>
                        <w:t>O Extreme</w:t>
                      </w:r>
                    </w:p>
                    <w:p w:rsidR="0072327D" w:rsidRPr="00FA65AA" w:rsidRDefault="0072327D" w:rsidP="0072327D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2327D" w:rsidRPr="00161D8E" w:rsidRDefault="008B02BE" w:rsidP="0072327D">
      <w:pPr>
        <w:rPr>
          <w:rFonts w:ascii="Times New Roman" w:hAnsi="Times New Roman" w:cs="Times New Roman"/>
          <w:b/>
          <w:color w:val="333333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Cs w:val="24"/>
          <w:lang w:val="en-GB"/>
        </w:rPr>
        <w:t>S1 Fig</w:t>
      </w:r>
      <w:r w:rsidR="0072327D" w:rsidRPr="00161D8E">
        <w:rPr>
          <w:rFonts w:ascii="Times New Roman" w:hAnsi="Times New Roman" w:cs="Times New Roman"/>
          <w:b/>
          <w:color w:val="333333"/>
          <w:szCs w:val="24"/>
          <w:shd w:val="clear" w:color="auto" w:fill="FFFFFF"/>
          <w:lang w:val="en-GB"/>
        </w:rPr>
        <w:t>: Example of the health problem type ‘pain’ as used in the questionnaire</w:t>
      </w:r>
    </w:p>
    <w:p w:rsidR="0072327D" w:rsidRPr="0072327D" w:rsidRDefault="0072327D">
      <w:pPr>
        <w:rPr>
          <w:lang w:val="en-GB"/>
        </w:rPr>
      </w:pPr>
      <w:bookmarkStart w:id="0" w:name="_GoBack"/>
      <w:bookmarkEnd w:id="0"/>
    </w:p>
    <w:sectPr w:rsidR="0072327D" w:rsidRPr="007232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BF34B7"/>
    <w:multiLevelType w:val="hybridMultilevel"/>
    <w:tmpl w:val="BDDAD0FA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7D"/>
    <w:rsid w:val="00097D6C"/>
    <w:rsid w:val="00161D8E"/>
    <w:rsid w:val="00243549"/>
    <w:rsid w:val="006E3FD3"/>
    <w:rsid w:val="0072327D"/>
    <w:rsid w:val="007B0E0D"/>
    <w:rsid w:val="00802763"/>
    <w:rsid w:val="008B02BE"/>
    <w:rsid w:val="009D0CDE"/>
    <w:rsid w:val="00BA07C1"/>
    <w:rsid w:val="00D0056B"/>
    <w:rsid w:val="00E7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D6B9D"/>
  <w15:chartTrackingRefBased/>
  <w15:docId w15:val="{979F056A-A583-4849-8371-CB6241BF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3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327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0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2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4</cp:revision>
  <dcterms:created xsi:type="dcterms:W3CDTF">2019-03-17T18:21:00Z</dcterms:created>
  <dcterms:modified xsi:type="dcterms:W3CDTF">2019-03-25T21:16:00Z</dcterms:modified>
</cp:coreProperties>
</file>